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92BDD" w14:textId="77777777" w:rsidR="00044CA2" w:rsidRPr="00660EF1" w:rsidRDefault="00044CA2" w:rsidP="00044CA2">
      <w:pPr>
        <w:rPr>
          <w:rFonts w:ascii="Times New Roman" w:hAnsi="Times New Roman" w:cs="Times New Roman"/>
          <w:color w:val="000000"/>
          <w:szCs w:val="24"/>
        </w:rPr>
      </w:pPr>
      <w:r w:rsidRPr="003D2374">
        <w:rPr>
          <w:rFonts w:ascii="Times New Roman" w:eastAsia="Times New Roman" w:hAnsi="Times New Roman" w:cs="Times New Roman"/>
          <w:b/>
          <w:szCs w:val="24"/>
        </w:rPr>
        <w:t xml:space="preserve">Supplementary Table </w:t>
      </w:r>
      <w:r>
        <w:rPr>
          <w:rFonts w:ascii="Times New Roman" w:eastAsia="Times New Roman" w:hAnsi="Times New Roman" w:cs="Times New Roman"/>
          <w:b/>
          <w:szCs w:val="24"/>
        </w:rPr>
        <w:t>2</w:t>
      </w:r>
      <w:r w:rsidRPr="003D2374">
        <w:rPr>
          <w:rFonts w:ascii="Times New Roman" w:eastAsia="Times New Roman" w:hAnsi="Times New Roman" w:cs="Times New Roman"/>
          <w:b/>
          <w:szCs w:val="24"/>
        </w:rPr>
        <w:t>.</w:t>
      </w:r>
      <w:r w:rsidRPr="003D2374">
        <w:rPr>
          <w:rFonts w:ascii="Times New Roman" w:eastAsia="Times New Roman" w:hAnsi="Times New Roman" w:cs="Times New Roman"/>
          <w:szCs w:val="24"/>
        </w:rPr>
        <w:t xml:space="preserve"> The list of </w:t>
      </w:r>
      <w:proofErr w:type="spellStart"/>
      <w:r w:rsidRPr="003D2374">
        <w:rPr>
          <w:rFonts w:ascii="Times New Roman" w:eastAsia="Times New Roman" w:hAnsi="Times New Roman" w:cs="Times New Roman"/>
          <w:szCs w:val="24"/>
        </w:rPr>
        <w:t>jSLE</w:t>
      </w:r>
      <w:proofErr w:type="spellEnd"/>
      <w:r w:rsidRPr="003D2374">
        <w:rPr>
          <w:rFonts w:ascii="Times New Roman" w:eastAsia="Times New Roman" w:hAnsi="Times New Roman" w:cs="Times New Roman"/>
          <w:szCs w:val="24"/>
        </w:rPr>
        <w:t xml:space="preserve"> patients ranked in order by their </w:t>
      </w:r>
      <w:r w:rsidRPr="00C87F57">
        <w:rPr>
          <w:rFonts w:ascii="Times New Roman" w:eastAsia="Times New Roman" w:hAnsi="Times New Roman" w:cs="Times New Roman"/>
          <w:szCs w:val="24"/>
        </w:rPr>
        <w:t>average anti-dsDNA antibody levels.</w:t>
      </w:r>
      <w:r w:rsidRPr="003D2374">
        <w:rPr>
          <w:rFonts w:ascii="Times New Roman" w:eastAsia="Times New Roman" w:hAnsi="Times New Roman" w:cs="Times New Roman"/>
          <w:szCs w:val="24"/>
        </w:rPr>
        <w:t xml:space="preserve">   </w:t>
      </w:r>
      <w:r w:rsidRPr="003D2374">
        <w:rPr>
          <w:rFonts w:ascii="Times New Roman" w:eastAsia="Times New Roman" w:hAnsi="Times New Roman" w:cs="Times New Roman"/>
          <w:szCs w:val="24"/>
        </w:rPr>
        <w:fldChar w:fldCharType="begin"/>
      </w:r>
      <w:r w:rsidRPr="003D2374">
        <w:rPr>
          <w:rFonts w:ascii="Times New Roman" w:eastAsia="Times New Roman" w:hAnsi="Times New Roman" w:cs="Times New Roman"/>
          <w:szCs w:val="24"/>
        </w:rPr>
        <w:instrText xml:space="preserve"> ADDIN </w:instrText>
      </w:r>
      <w:r w:rsidRPr="003D2374">
        <w:rPr>
          <w:rFonts w:ascii="Times New Roman" w:eastAsia="Times New Roman" w:hAnsi="Times New Roman" w:cs="Times New Roman"/>
          <w:szCs w:val="24"/>
        </w:rPr>
        <w:fldChar w:fldCharType="end"/>
      </w:r>
    </w:p>
    <w:tbl>
      <w:tblPr>
        <w:tblW w:w="0" w:type="auto"/>
        <w:tblInd w:w="-1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0"/>
        <w:gridCol w:w="1003"/>
        <w:gridCol w:w="3140"/>
      </w:tblGrid>
      <w:tr w:rsidR="00044CA2" w:rsidRPr="003D2374" w14:paraId="592889D7" w14:textId="77777777" w:rsidTr="00273029">
        <w:trPr>
          <w:trHeight w:val="9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8471A9" w14:textId="77777777" w:rsidR="00044CA2" w:rsidRPr="003D2374" w:rsidRDefault="00044CA2" w:rsidP="0027302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ank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0938F5" w14:textId="77777777" w:rsidR="00044CA2" w:rsidRPr="003D2374" w:rsidRDefault="00044CA2" w:rsidP="0027302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atient No.*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DB03AA" w14:textId="77777777" w:rsidR="00044CA2" w:rsidRPr="003D2374" w:rsidRDefault="00044CA2" w:rsidP="00273029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verage anti-dsDNA </w:t>
            </w:r>
            <w:r w:rsidRPr="00C87F57">
              <w:rPr>
                <w:rFonts w:ascii="Times New Roman" w:eastAsia="Times New Roman" w:hAnsi="Times New Roman" w:cs="Times New Roman"/>
                <w:color w:val="000000"/>
                <w:szCs w:val="24"/>
              </w:rPr>
              <w:t>antibody</w:t>
            </w: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br/>
              <w:t xml:space="preserve"> (IU/mL)</w:t>
            </w:r>
          </w:p>
        </w:tc>
      </w:tr>
      <w:tr w:rsidR="00044CA2" w:rsidRPr="003D2374" w14:paraId="70D5CC7B" w14:textId="77777777" w:rsidTr="00273029">
        <w:trPr>
          <w:trHeight w:val="35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3CEB54" w14:textId="77777777" w:rsidR="00044CA2" w:rsidRPr="003D2374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1CB069" w14:textId="77777777" w:rsidR="00044CA2" w:rsidRPr="003D2374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2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A87D26" w14:textId="77777777" w:rsidR="00044CA2" w:rsidRPr="003D2374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</w:t>
            </w:r>
          </w:p>
        </w:tc>
      </w:tr>
      <w:tr w:rsidR="00044CA2" w:rsidRPr="003D2374" w14:paraId="2F595268" w14:textId="77777777" w:rsidTr="00273029">
        <w:trPr>
          <w:trHeight w:val="35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1274EE" w14:textId="77777777" w:rsidR="00044CA2" w:rsidRPr="003D2374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1CBE2E" w14:textId="77777777" w:rsidR="00044CA2" w:rsidRPr="003D2374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18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B8BDE2" w14:textId="77777777" w:rsidR="00044CA2" w:rsidRPr="003D2374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0</w:t>
            </w:r>
          </w:p>
        </w:tc>
      </w:tr>
      <w:tr w:rsidR="00044CA2" w:rsidRPr="003D2374" w14:paraId="670A3504" w14:textId="77777777" w:rsidTr="00273029">
        <w:trPr>
          <w:trHeight w:val="35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BB2851" w14:textId="77777777" w:rsidR="00044CA2" w:rsidRPr="003D2374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06584E" w14:textId="77777777" w:rsidR="00044CA2" w:rsidRPr="003D2374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16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76A0F8" w14:textId="77777777" w:rsidR="00044CA2" w:rsidRPr="003D2374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1</w:t>
            </w:r>
          </w:p>
        </w:tc>
      </w:tr>
      <w:tr w:rsidR="00044CA2" w:rsidRPr="003D2374" w14:paraId="18B09DF4" w14:textId="77777777" w:rsidTr="00273029">
        <w:trPr>
          <w:trHeight w:val="35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A0BC03" w14:textId="77777777" w:rsidR="00044CA2" w:rsidRPr="003D2374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598598" w14:textId="77777777" w:rsidR="00044CA2" w:rsidRPr="003D2374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6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671581" w14:textId="77777777" w:rsidR="00044CA2" w:rsidRPr="003D2374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50</w:t>
            </w:r>
          </w:p>
        </w:tc>
      </w:tr>
      <w:tr w:rsidR="00044CA2" w:rsidRPr="003D2374" w14:paraId="6B90AFA3" w14:textId="77777777" w:rsidTr="00273029">
        <w:trPr>
          <w:trHeight w:val="35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A853EF" w14:textId="77777777" w:rsidR="00044CA2" w:rsidRPr="003D2374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A8DDCD" w14:textId="77777777" w:rsidR="00044CA2" w:rsidRPr="003D2374" w:rsidRDefault="00044CA2" w:rsidP="00273029">
            <w:pP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p14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51E37C" w14:textId="77777777" w:rsidR="00044CA2" w:rsidRPr="003D2374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9</w:t>
            </w:r>
          </w:p>
        </w:tc>
      </w:tr>
      <w:tr w:rsidR="00044CA2" w:rsidRPr="003D2374" w14:paraId="51AA0EA6" w14:textId="77777777" w:rsidTr="00273029">
        <w:trPr>
          <w:trHeight w:val="35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AEE4C5" w14:textId="77777777" w:rsidR="00044CA2" w:rsidRPr="003D2374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8B2A6A" w14:textId="77777777" w:rsidR="00044CA2" w:rsidRPr="003D2374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4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E6FDF8" w14:textId="77777777" w:rsidR="00044CA2" w:rsidRPr="003D2374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0</w:t>
            </w:r>
          </w:p>
        </w:tc>
      </w:tr>
      <w:tr w:rsidR="00044CA2" w:rsidRPr="003D2374" w14:paraId="51C9CB12" w14:textId="77777777" w:rsidTr="00273029">
        <w:trPr>
          <w:trHeight w:val="35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00E461" w14:textId="77777777" w:rsidR="00044CA2" w:rsidRPr="003D2374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460A32" w14:textId="77777777" w:rsidR="00044CA2" w:rsidRPr="003D2374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24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01F967" w14:textId="77777777" w:rsidR="00044CA2" w:rsidRPr="003D2374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6</w:t>
            </w:r>
          </w:p>
        </w:tc>
      </w:tr>
      <w:tr w:rsidR="00044CA2" w:rsidRPr="003D2374" w14:paraId="18450CAE" w14:textId="77777777" w:rsidTr="00273029">
        <w:trPr>
          <w:trHeight w:val="35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804589" w14:textId="77777777" w:rsidR="00044CA2" w:rsidRPr="003D2374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F863FF" w14:textId="77777777" w:rsidR="00044CA2" w:rsidRPr="003D2374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28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211590" w14:textId="77777777" w:rsidR="00044CA2" w:rsidRPr="003D2374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4</w:t>
            </w:r>
          </w:p>
        </w:tc>
      </w:tr>
      <w:tr w:rsidR="00044CA2" w:rsidRPr="003D2374" w14:paraId="7F729B5B" w14:textId="77777777" w:rsidTr="00273029">
        <w:trPr>
          <w:trHeight w:val="35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04411C" w14:textId="77777777" w:rsidR="00044CA2" w:rsidRPr="003D2374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42971B" w14:textId="77777777" w:rsidR="00044CA2" w:rsidRPr="003D2374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17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ABA8AC" w14:textId="77777777" w:rsidR="00044CA2" w:rsidRPr="003D2374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9</w:t>
            </w:r>
          </w:p>
        </w:tc>
      </w:tr>
      <w:tr w:rsidR="00044CA2" w:rsidRPr="003D2374" w14:paraId="3E1DFE84" w14:textId="77777777" w:rsidTr="00273029">
        <w:trPr>
          <w:trHeight w:val="35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BF0032" w14:textId="77777777" w:rsidR="00044CA2" w:rsidRPr="003D2374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776E08" w14:textId="77777777" w:rsidR="00044CA2" w:rsidRPr="003D2374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11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C50A03" w14:textId="77777777" w:rsidR="00044CA2" w:rsidRPr="003D2374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1</w:t>
            </w:r>
          </w:p>
        </w:tc>
      </w:tr>
      <w:tr w:rsidR="00044CA2" w:rsidRPr="003D2374" w14:paraId="69551DC0" w14:textId="77777777" w:rsidTr="00273029">
        <w:trPr>
          <w:trHeight w:val="35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B9D73C" w14:textId="77777777" w:rsidR="00044CA2" w:rsidRPr="003D2374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82E500" w14:textId="77777777" w:rsidR="00044CA2" w:rsidRPr="003D2374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13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98006D" w14:textId="77777777" w:rsidR="00044CA2" w:rsidRPr="003D2374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3</w:t>
            </w:r>
          </w:p>
        </w:tc>
      </w:tr>
      <w:tr w:rsidR="00044CA2" w:rsidRPr="003D2374" w14:paraId="6EAF9984" w14:textId="77777777" w:rsidTr="00273029">
        <w:trPr>
          <w:trHeight w:val="35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634BE2" w14:textId="77777777" w:rsidR="00044CA2" w:rsidRPr="003D2374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62DD9D" w14:textId="77777777" w:rsidR="00044CA2" w:rsidRPr="003D2374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22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DCB8F0" w14:textId="77777777" w:rsidR="00044CA2" w:rsidRPr="003D2374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7</w:t>
            </w:r>
          </w:p>
        </w:tc>
      </w:tr>
      <w:tr w:rsidR="00044CA2" w:rsidRPr="003D2374" w14:paraId="095762ED" w14:textId="77777777" w:rsidTr="00273029">
        <w:trPr>
          <w:trHeight w:val="53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A13DFC" w14:textId="77777777" w:rsidR="00044CA2" w:rsidRPr="003D2374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D3CF15" w14:textId="77777777" w:rsidR="00044CA2" w:rsidRPr="003D2374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27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BC06A3" w14:textId="77777777" w:rsidR="00044CA2" w:rsidRPr="003D2374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6</w:t>
            </w:r>
          </w:p>
        </w:tc>
      </w:tr>
      <w:tr w:rsidR="00044CA2" w:rsidRPr="003D2374" w14:paraId="1A11D7D3" w14:textId="77777777" w:rsidTr="00273029">
        <w:trPr>
          <w:trHeight w:val="35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7AE20E" w14:textId="77777777" w:rsidR="00044CA2" w:rsidRPr="003D2374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3F29A0" w14:textId="77777777" w:rsidR="00044CA2" w:rsidRPr="003D2374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14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2CA064" w14:textId="77777777" w:rsidR="00044CA2" w:rsidRPr="003D2374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8</w:t>
            </w:r>
          </w:p>
        </w:tc>
      </w:tr>
      <w:tr w:rsidR="00044CA2" w:rsidRPr="003D2374" w14:paraId="0974DC5D" w14:textId="77777777" w:rsidTr="00273029">
        <w:trPr>
          <w:trHeight w:val="35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9175AC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1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5C0DEB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a19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8EC053" w14:textId="77777777" w:rsidR="00044CA2" w:rsidRPr="00436EAB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5</w:t>
            </w:r>
          </w:p>
        </w:tc>
      </w:tr>
      <w:tr w:rsidR="00044CA2" w:rsidRPr="003D2374" w14:paraId="3A065159" w14:textId="77777777" w:rsidTr="00273029">
        <w:trPr>
          <w:trHeight w:val="35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3695B4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1A03E4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a25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141214" w14:textId="77777777" w:rsidR="00044CA2" w:rsidRPr="00436EAB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3</w:t>
            </w:r>
          </w:p>
        </w:tc>
      </w:tr>
      <w:tr w:rsidR="00044CA2" w:rsidRPr="003D2374" w14:paraId="6763B25D" w14:textId="77777777" w:rsidTr="00273029">
        <w:trPr>
          <w:trHeight w:val="35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F6B9322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CF843FC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p15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B550312" w14:textId="77777777" w:rsidR="00044CA2" w:rsidRPr="00436EAB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11.03</w:t>
            </w:r>
          </w:p>
        </w:tc>
      </w:tr>
      <w:tr w:rsidR="00044CA2" w:rsidRPr="003D2374" w14:paraId="01B3D990" w14:textId="77777777" w:rsidTr="00273029">
        <w:trPr>
          <w:trHeight w:val="35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6BE780B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4102B2C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a3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B54DD1F" w14:textId="77777777" w:rsidR="00044CA2" w:rsidRPr="00436EAB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15.96</w:t>
            </w:r>
          </w:p>
        </w:tc>
      </w:tr>
      <w:tr w:rsidR="00044CA2" w:rsidRPr="003D2374" w14:paraId="65B67F11" w14:textId="77777777" w:rsidTr="00273029">
        <w:trPr>
          <w:trHeight w:val="35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BAE20FB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2343BD1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p2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8E78A6D" w14:textId="77777777" w:rsidR="00044CA2" w:rsidRPr="00436EAB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16.03</w:t>
            </w:r>
          </w:p>
        </w:tc>
      </w:tr>
      <w:tr w:rsidR="00044CA2" w:rsidRPr="003D2374" w14:paraId="2F9132DB" w14:textId="77777777" w:rsidTr="00273029">
        <w:trPr>
          <w:trHeight w:val="35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535989A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42C153A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p1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A371E45" w14:textId="77777777" w:rsidR="00044CA2" w:rsidRPr="00436EAB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17.32</w:t>
            </w:r>
          </w:p>
        </w:tc>
      </w:tr>
      <w:tr w:rsidR="00044CA2" w:rsidRPr="003D2374" w14:paraId="0F5EE67C" w14:textId="77777777" w:rsidTr="00273029">
        <w:trPr>
          <w:trHeight w:val="35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058C3B6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8591A40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p11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D50C9EA" w14:textId="77777777" w:rsidR="00044CA2" w:rsidRPr="00436EAB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24.38</w:t>
            </w:r>
          </w:p>
        </w:tc>
      </w:tr>
      <w:tr w:rsidR="00044CA2" w:rsidRPr="003D2374" w14:paraId="626D44BB" w14:textId="77777777" w:rsidTr="00273029">
        <w:trPr>
          <w:trHeight w:val="35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6BCD9AB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5F75EEB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a23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E01497F" w14:textId="77777777" w:rsidR="00044CA2" w:rsidRPr="00436EAB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31.46</w:t>
            </w:r>
          </w:p>
        </w:tc>
      </w:tr>
      <w:tr w:rsidR="00044CA2" w:rsidRPr="003D2374" w14:paraId="77337F2A" w14:textId="77777777" w:rsidTr="00273029">
        <w:trPr>
          <w:trHeight w:val="35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4F2B199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D93F121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a15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F9661D1" w14:textId="77777777" w:rsidR="00044CA2" w:rsidRPr="00436EAB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44.32</w:t>
            </w:r>
          </w:p>
        </w:tc>
      </w:tr>
      <w:tr w:rsidR="00044CA2" w:rsidRPr="003D2374" w14:paraId="2DAE4857" w14:textId="77777777" w:rsidTr="00273029">
        <w:trPr>
          <w:trHeight w:val="35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DA2725C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C09EFE4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p3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444C7B6" w14:textId="77777777" w:rsidR="00044CA2" w:rsidRPr="00436EAB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8.65</w:t>
            </w:r>
          </w:p>
        </w:tc>
      </w:tr>
      <w:tr w:rsidR="00044CA2" w:rsidRPr="003D2374" w14:paraId="739D873D" w14:textId="77777777" w:rsidTr="00273029">
        <w:trPr>
          <w:trHeight w:val="35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21A066D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B754EC1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a10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E5AFCB5" w14:textId="77777777" w:rsidR="00044CA2" w:rsidRPr="00436EAB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33.71</w:t>
            </w:r>
          </w:p>
        </w:tc>
      </w:tr>
      <w:tr w:rsidR="00044CA2" w:rsidRPr="003D2374" w14:paraId="3583E9C8" w14:textId="77777777" w:rsidTr="00273029">
        <w:trPr>
          <w:trHeight w:val="35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D5A270B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698C2D1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a1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D767C1B" w14:textId="77777777" w:rsidR="00044CA2" w:rsidRPr="00436EAB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582.14</w:t>
            </w:r>
          </w:p>
        </w:tc>
      </w:tr>
      <w:tr w:rsidR="00044CA2" w:rsidRPr="003D2374" w14:paraId="470E0B7A" w14:textId="77777777" w:rsidTr="00273029">
        <w:trPr>
          <w:trHeight w:val="35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0AC6C8F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1CD67B1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a26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00FBE8E" w14:textId="77777777" w:rsidR="00044CA2" w:rsidRPr="00436EAB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607.83</w:t>
            </w:r>
          </w:p>
        </w:tc>
      </w:tr>
      <w:tr w:rsidR="00044CA2" w:rsidRPr="003D2374" w14:paraId="088598AB" w14:textId="77777777" w:rsidTr="00273029">
        <w:trPr>
          <w:trHeight w:val="35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0DB2283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1C7B13C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a12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4E74D1A" w14:textId="77777777" w:rsidR="00044CA2" w:rsidRPr="00436EAB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642.67</w:t>
            </w:r>
          </w:p>
        </w:tc>
      </w:tr>
      <w:tr w:rsidR="00044CA2" w:rsidRPr="003D2374" w14:paraId="7B221B93" w14:textId="77777777" w:rsidTr="00273029">
        <w:trPr>
          <w:trHeight w:val="35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83E90C5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3449554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p13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921A775" w14:textId="77777777" w:rsidR="00044CA2" w:rsidRPr="00436EAB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655.87</w:t>
            </w:r>
          </w:p>
        </w:tc>
      </w:tr>
      <w:tr w:rsidR="00044CA2" w:rsidRPr="003D2374" w14:paraId="5CDF73A6" w14:textId="77777777" w:rsidTr="00273029">
        <w:trPr>
          <w:trHeight w:val="35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688E211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C559632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p12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A6FC4D8" w14:textId="77777777" w:rsidR="00044CA2" w:rsidRPr="00436EAB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717.5</w:t>
            </w:r>
          </w:p>
        </w:tc>
      </w:tr>
      <w:tr w:rsidR="00044CA2" w:rsidRPr="003D2374" w14:paraId="7A41F65A" w14:textId="77777777" w:rsidTr="00273029">
        <w:trPr>
          <w:trHeight w:val="35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36497B3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51C7330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a8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F7BC503" w14:textId="77777777" w:rsidR="00044CA2" w:rsidRPr="00436EAB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717.8</w:t>
            </w:r>
          </w:p>
        </w:tc>
      </w:tr>
      <w:tr w:rsidR="00044CA2" w:rsidRPr="003D2374" w14:paraId="578A3C63" w14:textId="77777777" w:rsidTr="00273029">
        <w:trPr>
          <w:trHeight w:val="35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F94DB0C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CA43B0C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a9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379ED1C" w14:textId="77777777" w:rsidR="00044CA2" w:rsidRPr="00436EAB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728.68</w:t>
            </w:r>
          </w:p>
        </w:tc>
      </w:tr>
      <w:tr w:rsidR="00044CA2" w:rsidRPr="003D2374" w14:paraId="2AEA1625" w14:textId="77777777" w:rsidTr="00273029">
        <w:trPr>
          <w:trHeight w:val="35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D3B8D69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33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0ACE11E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a20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3450C00" w14:textId="77777777" w:rsidR="00044CA2" w:rsidRPr="00436EAB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763.16</w:t>
            </w:r>
          </w:p>
        </w:tc>
      </w:tr>
      <w:tr w:rsidR="00044CA2" w:rsidRPr="003D2374" w14:paraId="3FD5A6E2" w14:textId="77777777" w:rsidTr="00273029">
        <w:trPr>
          <w:trHeight w:val="35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160617B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98895EF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p17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7ECBB2E" w14:textId="77777777" w:rsidR="00044CA2" w:rsidRPr="00436EAB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778.65</w:t>
            </w:r>
          </w:p>
        </w:tc>
      </w:tr>
      <w:tr w:rsidR="00044CA2" w:rsidRPr="003D2374" w14:paraId="18CFF0FA" w14:textId="77777777" w:rsidTr="00273029">
        <w:trPr>
          <w:trHeight w:val="35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26FF769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C731950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a7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69EE550" w14:textId="77777777" w:rsidR="00044CA2" w:rsidRPr="00436EAB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782.42</w:t>
            </w:r>
          </w:p>
        </w:tc>
      </w:tr>
      <w:tr w:rsidR="00044CA2" w:rsidRPr="003D2374" w14:paraId="417A2452" w14:textId="77777777" w:rsidTr="00273029">
        <w:trPr>
          <w:trHeight w:val="35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C5C6229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F2EB9B3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p8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E96FD24" w14:textId="77777777" w:rsidR="00044CA2" w:rsidRPr="00436EAB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809.57</w:t>
            </w:r>
          </w:p>
        </w:tc>
      </w:tr>
      <w:tr w:rsidR="00044CA2" w:rsidRPr="003D2374" w14:paraId="77D610D7" w14:textId="77777777" w:rsidTr="00273029">
        <w:trPr>
          <w:trHeight w:val="35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5D03A41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05788A3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p20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9219175" w14:textId="77777777" w:rsidR="00044CA2" w:rsidRPr="00436EAB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870.05</w:t>
            </w:r>
          </w:p>
        </w:tc>
      </w:tr>
      <w:tr w:rsidR="00044CA2" w:rsidRPr="003D2374" w14:paraId="4E60E4B4" w14:textId="77777777" w:rsidTr="00273029">
        <w:trPr>
          <w:trHeight w:val="35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A50F20D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E62D6EE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a21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0DC4C1D" w14:textId="77777777" w:rsidR="00044CA2" w:rsidRPr="00436EAB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906.36</w:t>
            </w:r>
          </w:p>
        </w:tc>
      </w:tr>
      <w:tr w:rsidR="00044CA2" w:rsidRPr="003D2374" w14:paraId="46EC6F3C" w14:textId="77777777" w:rsidTr="00273029">
        <w:trPr>
          <w:trHeight w:val="35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632A414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39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FCD998A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p19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D8809CA" w14:textId="77777777" w:rsidR="00044CA2" w:rsidRPr="00436EAB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952.69</w:t>
            </w:r>
          </w:p>
        </w:tc>
      </w:tr>
      <w:tr w:rsidR="00044CA2" w:rsidRPr="003D2374" w14:paraId="6DA0BB79" w14:textId="77777777" w:rsidTr="00273029">
        <w:trPr>
          <w:trHeight w:val="35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7743D5D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163208E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p7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2E4C686" w14:textId="77777777" w:rsidR="00044CA2" w:rsidRPr="00436EAB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957.12</w:t>
            </w:r>
          </w:p>
        </w:tc>
      </w:tr>
      <w:tr w:rsidR="00044CA2" w:rsidRPr="003D2374" w14:paraId="27B54272" w14:textId="77777777" w:rsidTr="00273029">
        <w:trPr>
          <w:trHeight w:val="35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A450505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4DE7897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p16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5C528A5" w14:textId="77777777" w:rsidR="00044CA2" w:rsidRPr="00436EAB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974.52</w:t>
            </w:r>
          </w:p>
        </w:tc>
      </w:tr>
      <w:tr w:rsidR="00044CA2" w:rsidRPr="003D2374" w14:paraId="65E19F53" w14:textId="77777777" w:rsidTr="00273029">
        <w:trPr>
          <w:trHeight w:val="35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FC2D6AB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20B2545C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p9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45B192C" w14:textId="77777777" w:rsidR="00044CA2" w:rsidRPr="00436EAB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976.88</w:t>
            </w:r>
          </w:p>
        </w:tc>
      </w:tr>
      <w:tr w:rsidR="00044CA2" w:rsidRPr="003D2374" w14:paraId="149E0008" w14:textId="77777777" w:rsidTr="00273029">
        <w:trPr>
          <w:trHeight w:val="35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BAA1430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66D53187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a5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BD9FBCF" w14:textId="77777777" w:rsidR="00044CA2" w:rsidRPr="00436EAB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12.56</w:t>
            </w:r>
          </w:p>
        </w:tc>
      </w:tr>
      <w:tr w:rsidR="00044CA2" w:rsidRPr="003D2374" w14:paraId="6BC678DB" w14:textId="77777777" w:rsidTr="00273029">
        <w:trPr>
          <w:trHeight w:val="35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C73DF7E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4519B2C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p10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9BABBE0" w14:textId="77777777" w:rsidR="00044CA2" w:rsidRPr="00436EAB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36.63</w:t>
            </w:r>
          </w:p>
        </w:tc>
      </w:tr>
      <w:tr w:rsidR="00044CA2" w:rsidRPr="003D2374" w14:paraId="7B2E968E" w14:textId="77777777" w:rsidTr="00273029">
        <w:trPr>
          <w:trHeight w:val="35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8176CC2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5B42A69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p5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BCBF97B" w14:textId="77777777" w:rsidR="00044CA2" w:rsidRPr="00436EAB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81.45</w:t>
            </w:r>
          </w:p>
        </w:tc>
      </w:tr>
      <w:tr w:rsidR="00044CA2" w:rsidRPr="003D2374" w14:paraId="69554EFF" w14:textId="77777777" w:rsidTr="00273029">
        <w:trPr>
          <w:trHeight w:val="35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4552D29A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5663218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p6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C9C7586" w14:textId="77777777" w:rsidR="00044CA2" w:rsidRPr="00436EAB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99.67</w:t>
            </w:r>
          </w:p>
        </w:tc>
      </w:tr>
      <w:tr w:rsidR="00044CA2" w:rsidRPr="003D2374" w14:paraId="6D65BF48" w14:textId="77777777" w:rsidTr="00273029">
        <w:trPr>
          <w:trHeight w:val="35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8C48B1F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47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719C8C0" w14:textId="77777777" w:rsidR="00044CA2" w:rsidRPr="00436EAB" w:rsidRDefault="00044CA2" w:rsidP="00273029">
            <w:pP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p18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3375933" w14:textId="77777777" w:rsidR="00044CA2" w:rsidRPr="00436EAB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36EAB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61.37</w:t>
            </w:r>
          </w:p>
        </w:tc>
      </w:tr>
      <w:tr w:rsidR="00044CA2" w:rsidRPr="003D2374" w14:paraId="3F6EED47" w14:textId="77777777" w:rsidTr="00273029">
        <w:trPr>
          <w:trHeight w:val="35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368317A" w14:textId="77777777" w:rsidR="00044CA2" w:rsidRPr="003D2374" w:rsidRDefault="00044CA2" w:rsidP="00273029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10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F3F0D21" w14:textId="77777777" w:rsidR="00044CA2" w:rsidRPr="003D2374" w:rsidRDefault="00044CA2" w:rsidP="00273029">
            <w:pPr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p4</w:t>
            </w:r>
          </w:p>
        </w:tc>
        <w:tc>
          <w:tcPr>
            <w:tcW w:w="3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30E795EA" w14:textId="77777777" w:rsidR="00044CA2" w:rsidRPr="003D2374" w:rsidRDefault="00044CA2" w:rsidP="00273029">
            <w:pPr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D2374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11.85</w:t>
            </w:r>
          </w:p>
        </w:tc>
      </w:tr>
    </w:tbl>
    <w:p w14:paraId="1D918A45" w14:textId="77777777" w:rsidR="00044CA2" w:rsidRDefault="00044CA2" w:rsidP="00044CA2">
      <w:pPr>
        <w:rPr>
          <w:rFonts w:ascii="Times New Roman" w:eastAsia="Times New Roman" w:hAnsi="Times New Roman" w:cs="Times New Roman"/>
          <w:szCs w:val="24"/>
        </w:rPr>
      </w:pPr>
      <w:r>
        <w:rPr>
          <w:rFonts w:ascii="新細明體" w:eastAsia="新細明體" w:hAnsi="新細明體" w:cs="Times New Roman" w:hint="eastAsia"/>
          <w:szCs w:val="24"/>
        </w:rPr>
        <w:t>*</w:t>
      </w:r>
      <w:r w:rsidRPr="003D2374">
        <w:rPr>
          <w:rFonts w:ascii="Times New Roman" w:eastAsia="Times New Roman" w:hAnsi="Times New Roman" w:cs="Times New Roman"/>
          <w:szCs w:val="24"/>
        </w:rPr>
        <w:t>Patients with p-(number) were those with subsequent LN (Group 1), while a-(number) were patients without subsequent LN</w:t>
      </w:r>
      <w:r>
        <w:rPr>
          <w:rFonts w:ascii="Times New Roman" w:eastAsia="Times New Roman" w:hAnsi="Times New Roman" w:cs="Times New Roman"/>
          <w:szCs w:val="24"/>
        </w:rPr>
        <w:t xml:space="preserve"> </w:t>
      </w:r>
      <w:r w:rsidRPr="003D2374">
        <w:rPr>
          <w:rFonts w:ascii="Times New Roman" w:eastAsia="Times New Roman" w:hAnsi="Times New Roman" w:cs="Times New Roman"/>
          <w:szCs w:val="24"/>
        </w:rPr>
        <w:t>(Group 2).</w:t>
      </w:r>
      <w:r>
        <w:rPr>
          <w:rFonts w:ascii="Times New Roman" w:eastAsia="Times New Roman" w:hAnsi="Times New Roman" w:cs="Times New Roman"/>
          <w:szCs w:val="24"/>
        </w:rPr>
        <w:t xml:space="preserve"> </w:t>
      </w:r>
    </w:p>
    <w:p w14:paraId="7ADD83D2" w14:textId="6760A712" w:rsidR="00F37585" w:rsidRPr="00044CA2" w:rsidRDefault="00044CA2">
      <w:pPr>
        <w:rPr>
          <w:rFonts w:hint="eastAsia"/>
        </w:rPr>
      </w:pPr>
      <w:proofErr w:type="spellStart"/>
      <w:r w:rsidRPr="00803B65">
        <w:rPr>
          <w:rFonts w:ascii="Times New Roman" w:eastAsia="Times New Roman" w:hAnsi="Times New Roman" w:cs="Times New Roman"/>
          <w:bCs/>
          <w:szCs w:val="24"/>
        </w:rPr>
        <w:t>jSLE</w:t>
      </w:r>
      <w:proofErr w:type="spellEnd"/>
      <w:r w:rsidRPr="00803B65">
        <w:rPr>
          <w:rFonts w:ascii="Times New Roman" w:eastAsia="Times New Roman" w:hAnsi="Times New Roman" w:cs="Times New Roman"/>
          <w:bCs/>
          <w:szCs w:val="24"/>
        </w:rPr>
        <w:t>: juvenile-onset systemic lupus erythematosus;</w:t>
      </w:r>
      <w:r>
        <w:rPr>
          <w:rFonts w:ascii="Times New Roman" w:eastAsia="Times New Roman" w:hAnsi="Times New Roman" w:cs="Times New Roman"/>
          <w:bCs/>
          <w:szCs w:val="24"/>
        </w:rPr>
        <w:t xml:space="preserve"> </w:t>
      </w:r>
      <w:r w:rsidRPr="00F35517">
        <w:rPr>
          <w:rFonts w:ascii="Times New Roman" w:eastAsia="Times New Roman" w:hAnsi="Times New Roman" w:cs="Times New Roman"/>
          <w:bCs/>
          <w:szCs w:val="24"/>
        </w:rPr>
        <w:t>dsDNA: double-stranded DNA</w:t>
      </w:r>
    </w:p>
    <w:sectPr w:rsidR="00F37585" w:rsidRPr="00044CA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CA2"/>
    <w:rsid w:val="00044CA2"/>
    <w:rsid w:val="00F37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D9DBA"/>
  <w15:chartTrackingRefBased/>
  <w15:docId w15:val="{872CD99E-0BA3-4A37-86E8-74E3D0E3F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4CA2"/>
    <w:pPr>
      <w:spacing w:line="480" w:lineRule="auto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權 橘子</dc:creator>
  <cp:keywords/>
  <dc:description/>
  <cp:lastModifiedBy>權 橘子</cp:lastModifiedBy>
  <cp:revision>1</cp:revision>
  <dcterms:created xsi:type="dcterms:W3CDTF">2023-03-21T14:09:00Z</dcterms:created>
  <dcterms:modified xsi:type="dcterms:W3CDTF">2023-03-21T14:10:00Z</dcterms:modified>
</cp:coreProperties>
</file>